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0"/>
        <w:gridCol w:w="1350"/>
        <w:gridCol w:w="1080"/>
        <w:gridCol w:w="1435"/>
        <w:gridCol w:w="995"/>
      </w:tblGrid>
      <w:tr w:rsidR="00EB0CA3" w:rsidRPr="002517B7" w:rsidTr="00512D43">
        <w:trPr>
          <w:trHeight w:val="359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4860" w:type="dxa"/>
            <w:gridSpan w:val="4"/>
            <w:tcBorders>
              <w:top w:val="single" w:sz="4" w:space="0" w:color="auto"/>
            </w:tcBorders>
            <w:vAlign w:val="center"/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Aboveground biomass N uptake</w:t>
            </w:r>
          </w:p>
        </w:tc>
      </w:tr>
      <w:tr w:rsidR="00EB0CA3" w:rsidRPr="002517B7" w:rsidTr="00512D43">
        <w:trPr>
          <w:trHeight w:val="243"/>
        </w:trPr>
        <w:tc>
          <w:tcPr>
            <w:tcW w:w="1350" w:type="dxa"/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gridSpan w:val="2"/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 1</w:t>
            </w:r>
          </w:p>
        </w:tc>
        <w:tc>
          <w:tcPr>
            <w:tcW w:w="2430" w:type="dxa"/>
            <w:gridSpan w:val="2"/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te 2</w:t>
            </w:r>
          </w:p>
        </w:tc>
      </w:tr>
      <w:tr w:rsidR="00EB0CA3" w:rsidRPr="002517B7" w:rsidTr="00512D43">
        <w:trPr>
          <w:trHeight w:val="405"/>
        </w:trPr>
        <w:tc>
          <w:tcPr>
            <w:tcW w:w="1350" w:type="dxa"/>
            <w:tcBorders>
              <w:bottom w:val="single" w:sz="4" w:space="0" w:color="auto"/>
            </w:tcBorders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 uptake</w:t>
            </w:r>
          </w:p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kg N ha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>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435" w:type="dxa"/>
            <w:tcBorders>
              <w:bottom w:val="single" w:sz="4" w:space="0" w:color="auto"/>
            </w:tcBorders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N uptake</w:t>
            </w:r>
          </w:p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(kg N ha</w:t>
            </w:r>
            <w:r w:rsidRPr="002517B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noBreakHyphen/>
              <w:t>1</w:t>
            </w: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</w:tr>
      <w:tr w:rsidR="00EB0CA3" w:rsidRPr="002517B7" w:rsidTr="00107A78">
        <w:trPr>
          <w:trHeight w:val="422"/>
        </w:trPr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B0CA3" w:rsidRPr="002517B7" w:rsidRDefault="00EB0CA3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+ Water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.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9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</w:t>
            </w:r>
          </w:p>
        </w:tc>
      </w:tr>
      <w:tr w:rsidR="00EB0CA3" w:rsidRPr="002517B7" w:rsidTr="00107A78">
        <w:trPr>
          <w:trHeight w:val="360"/>
        </w:trPr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B0CA3" w:rsidRPr="002517B7" w:rsidRDefault="00EB0CA3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sz w:val="24"/>
                <w:szCs w:val="24"/>
              </w:rPr>
              <w:t>- Water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EB0CA3" w:rsidRPr="002517B7" w:rsidRDefault="007318DF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vAlign w:val="center"/>
          </w:tcPr>
          <w:p w:rsidR="00EB0CA3" w:rsidRPr="002517B7" w:rsidRDefault="007318DF" w:rsidP="007318DF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7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vAlign w:val="center"/>
          </w:tcPr>
          <w:p w:rsidR="00EB0CA3" w:rsidRPr="002517B7" w:rsidRDefault="007318DF" w:rsidP="007318DF">
            <w:pPr>
              <w:autoSpaceDE/>
              <w:autoSpaceDN/>
              <w:adjustRightInd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517B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</w:tr>
    </w:tbl>
    <w:p w:rsidR="00CF4321" w:rsidRPr="002517B7" w:rsidRDefault="00CF4321">
      <w:pPr>
        <w:rPr>
          <w:sz w:val="24"/>
          <w:szCs w:val="24"/>
        </w:rPr>
      </w:pPr>
    </w:p>
    <w:sectPr w:rsidR="00CF4321" w:rsidRPr="00251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E7335AE"/>
    <w:multiLevelType w:val="hybridMultilevel"/>
    <w:tmpl w:val="22DA8FAA"/>
    <w:lvl w:ilvl="0" w:tplc="73366250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7C2781C"/>
    <w:multiLevelType w:val="hybridMultilevel"/>
    <w:tmpl w:val="F1EEBF50"/>
    <w:lvl w:ilvl="0" w:tplc="C02CDD8C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4F72F2B"/>
    <w:multiLevelType w:val="hybridMultilevel"/>
    <w:tmpl w:val="1930AC1A"/>
    <w:lvl w:ilvl="0" w:tplc="00A86CB0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4321"/>
    <w:rsid w:val="00107A78"/>
    <w:rsid w:val="00164F91"/>
    <w:rsid w:val="001B0157"/>
    <w:rsid w:val="00245BB4"/>
    <w:rsid w:val="002517B7"/>
    <w:rsid w:val="00263146"/>
    <w:rsid w:val="002804C8"/>
    <w:rsid w:val="002B06AD"/>
    <w:rsid w:val="00303DB3"/>
    <w:rsid w:val="00336D32"/>
    <w:rsid w:val="004A4052"/>
    <w:rsid w:val="004A5FCD"/>
    <w:rsid w:val="004D5610"/>
    <w:rsid w:val="00512D43"/>
    <w:rsid w:val="00524D40"/>
    <w:rsid w:val="0062765E"/>
    <w:rsid w:val="006B1774"/>
    <w:rsid w:val="00703923"/>
    <w:rsid w:val="007318DF"/>
    <w:rsid w:val="00B473FB"/>
    <w:rsid w:val="00BC3038"/>
    <w:rsid w:val="00C87C52"/>
    <w:rsid w:val="00CF11C5"/>
    <w:rsid w:val="00CF4321"/>
    <w:rsid w:val="00DB2D6E"/>
    <w:rsid w:val="00E745FC"/>
    <w:rsid w:val="00EB0CA3"/>
    <w:rsid w:val="00F27560"/>
    <w:rsid w:val="00F4365F"/>
    <w:rsid w:val="00F54525"/>
    <w:rsid w:val="00F6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D650CD-7933-4BC7-A6DB-ED7DA3F3C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4365F"/>
    <w:pPr>
      <w:autoSpaceDE w:val="0"/>
      <w:autoSpaceDN w:val="0"/>
      <w:adjustRightInd w:val="0"/>
      <w:spacing w:after="200" w:line="276" w:lineRule="auto"/>
    </w:pPr>
    <w:rPr>
      <w:rFonts w:asciiTheme="minorHAnsi" w:eastAsiaTheme="minorEastAsia" w:hAnsiTheme="minorHAnsi" w:cstheme="minorBidi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rsid w:val="00F4365F"/>
    <w:pPr>
      <w:spacing w:after="0" w:line="480" w:lineRule="auto"/>
    </w:pPr>
    <w:rPr>
      <w:rFonts w:asciiTheme="minorHAnsi" w:eastAsiaTheme="minorEastAsia" w:hAnsiTheme="minorHAnsi" w:cstheme="minorBidi"/>
      <w:b/>
      <w:bCs/>
      <w:sz w:val="18"/>
      <w:szCs w:val="18"/>
      <w:lang w:bidi="th-TH"/>
    </w:rPr>
  </w:style>
  <w:style w:type="paragraph" w:styleId="ListParagraph">
    <w:name w:val="List Paragraph"/>
    <w:basedOn w:val="Normal"/>
    <w:uiPriority w:val="34"/>
    <w:qFormat/>
    <w:rsid w:val="00EB0C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82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7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</dc:creator>
  <cp:keywords/>
  <dc:description/>
  <cp:lastModifiedBy>Emilie</cp:lastModifiedBy>
  <cp:revision>3</cp:revision>
  <dcterms:created xsi:type="dcterms:W3CDTF">2015-01-29T05:59:00Z</dcterms:created>
  <dcterms:modified xsi:type="dcterms:W3CDTF">2015-02-02T17:04:00Z</dcterms:modified>
</cp:coreProperties>
</file>